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696" w:rsidRDefault="00675696"/>
    <w:tbl>
      <w:tblPr>
        <w:tblStyle w:val="-5"/>
        <w:tblW w:w="8238" w:type="dxa"/>
        <w:tblLook w:val="04A0" w:firstRow="1" w:lastRow="0" w:firstColumn="1" w:lastColumn="0" w:noHBand="0" w:noVBand="1"/>
      </w:tblPr>
      <w:tblGrid>
        <w:gridCol w:w="3140"/>
        <w:gridCol w:w="1096"/>
        <w:gridCol w:w="986"/>
        <w:gridCol w:w="1096"/>
        <w:gridCol w:w="960"/>
        <w:gridCol w:w="960"/>
      </w:tblGrid>
      <w:tr w:rsidR="00AD62F2" w:rsidRPr="00AD62F2" w:rsidTr="00014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_I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</w:t>
            </w:r>
          </w:p>
        </w:tc>
      </w:tr>
      <w:tr w:rsidR="00AD62F2" w:rsidRPr="00AD62F2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58.1-1499521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0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2</w:t>
            </w:r>
          </w:p>
        </w:tc>
      </w:tr>
      <w:tr w:rsidR="00AD62F2" w:rsidRPr="00AD62F2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E10CF6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59.1-1148439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4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3</w:t>
            </w:r>
          </w:p>
        </w:tc>
      </w:tr>
      <w:tr w:rsidR="00AD62F2" w:rsidRPr="00AD62F2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59.1-337148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6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4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7</w:t>
            </w:r>
            <w:bookmarkStart w:id="0" w:name="_GoBack"/>
            <w:bookmarkEnd w:id="0"/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7</w:t>
            </w:r>
          </w:p>
        </w:tc>
      </w:tr>
      <w:tr w:rsidR="00AD62F2" w:rsidRPr="00AD62F2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59.1-470456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1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6</w:t>
            </w:r>
          </w:p>
        </w:tc>
      </w:tr>
      <w:tr w:rsidR="00AD62F2" w:rsidRPr="00AD62F2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0.1-908359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83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9</w:t>
            </w:r>
          </w:p>
        </w:tc>
      </w:tr>
      <w:tr w:rsidR="00AD62F2" w:rsidRPr="00AD62F2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0.1-921470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6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5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8</w:t>
            </w:r>
          </w:p>
        </w:tc>
      </w:tr>
      <w:tr w:rsidR="00AD62F2" w:rsidRPr="00AD62F2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1.1-11459902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10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1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AD62F2" w:rsidRPr="00AD62F2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1.1-449995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2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84</w:t>
            </w:r>
          </w:p>
        </w:tc>
      </w:tr>
      <w:tr w:rsidR="00AD62F2" w:rsidRPr="00AD62F2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1.1-490370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29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7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56</w:t>
            </w:r>
          </w:p>
        </w:tc>
      </w:tr>
      <w:tr w:rsidR="00AD62F2" w:rsidRPr="00AD62F2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2.1-375884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23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3</w:t>
            </w:r>
          </w:p>
        </w:tc>
      </w:tr>
      <w:tr w:rsidR="00AD62F2" w:rsidRPr="00AD62F2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2.1-58815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78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6</w:t>
            </w:r>
          </w:p>
        </w:tc>
      </w:tr>
      <w:tr w:rsidR="00AD62F2" w:rsidRPr="00AD62F2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2.1-86780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6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3</w:t>
            </w:r>
          </w:p>
        </w:tc>
      </w:tr>
      <w:tr w:rsidR="00AD62F2" w:rsidRPr="00AD62F2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3.1-1050103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63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9</w:t>
            </w:r>
          </w:p>
        </w:tc>
      </w:tr>
      <w:tr w:rsidR="00AD62F2" w:rsidRPr="00AD62F2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5.1-12979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16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45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5.1-140774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3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2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07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</w:tcPr>
          <w:p w:rsidR="0073748C" w:rsidRPr="005F0916" w:rsidRDefault="0073748C" w:rsidP="00F329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5.1-</w:t>
            </w:r>
            <w:r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76233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73748C" w:rsidRPr="005F0916" w:rsidRDefault="0073748C" w:rsidP="00F329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0.0012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73748C" w:rsidRPr="005F0916" w:rsidRDefault="0073748C" w:rsidP="00F329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6.60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73748C" w:rsidRPr="005F0916" w:rsidRDefault="0073748C" w:rsidP="00F329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1.4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3748C" w:rsidRPr="005F0916" w:rsidRDefault="0073748C" w:rsidP="00F329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29.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3748C" w:rsidRPr="005F0916" w:rsidRDefault="0073748C" w:rsidP="00F329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2.492</w:t>
            </w:r>
          </w:p>
        </w:tc>
      </w:tr>
      <w:tr w:rsidR="00CC625F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</w:tcPr>
          <w:p w:rsidR="00CC625F" w:rsidRPr="005F0916" w:rsidRDefault="00CC625F" w:rsidP="007374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5.1-</w:t>
            </w:r>
            <w:r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64008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CC625F" w:rsidRPr="005F0916" w:rsidRDefault="00CC625F" w:rsidP="00F329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0.0031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CC625F" w:rsidRPr="005F0916" w:rsidRDefault="00CC625F" w:rsidP="00F329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CC625F" w:rsidRPr="005F0916" w:rsidRDefault="00CC625F" w:rsidP="00F329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1.24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C625F" w:rsidRPr="005F0916" w:rsidRDefault="00CC625F" w:rsidP="00F329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115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C625F" w:rsidRPr="005F0916" w:rsidRDefault="00CC625F" w:rsidP="00F329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4A442A" w:themeColor="background2" w:themeShade="40"/>
                <w:sz w:val="22"/>
              </w:rPr>
            </w:pPr>
            <w:r w:rsidRPr="005F0916">
              <w:rPr>
                <w:rFonts w:ascii="Times New Roman" w:hAnsi="Times New Roman" w:cs="Times New Roman"/>
                <w:color w:val="4A442A" w:themeColor="background2" w:themeShade="40"/>
                <w:sz w:val="22"/>
              </w:rPr>
              <w:t>2.152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6.1-171766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2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6.1-175147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1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47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6.1-1751821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85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56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E10CF6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6.1-220153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1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88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6.1-2428701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77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6.1-273191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54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6.1-98519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80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7.1-131595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5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94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9.1-1480205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2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1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2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10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9.1-2751403</w:t>
            </w:r>
            <w:r w:rsidR="00E10CF6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6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41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69.1-632256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04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7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04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70.1-259491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2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3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71.1-338669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5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73.1-485772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1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73.1-490994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6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5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73.1-68336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1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3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11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75.1-27017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8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7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75.1-322654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8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7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75.1-430322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7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7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23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77.1-97043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3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32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0.1-1118839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5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7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0.1-204388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9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9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94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0.1-224900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5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3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0.1-285801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61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7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E91C7D" w:rsidP="00AD62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1.1-323358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3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9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C_000182.1-198897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7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3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2.1-21004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7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3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3.1-76648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9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2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4.1-196906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67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87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4.1-354711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6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93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6.1-1789241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5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7.1-1146476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5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34</w:t>
            </w:r>
          </w:p>
        </w:tc>
      </w:tr>
      <w:tr w:rsidR="0073748C" w:rsidRPr="005F0916" w:rsidTr="00014CB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7.1-136398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5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6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17</w:t>
            </w:r>
          </w:p>
        </w:tc>
      </w:tr>
      <w:tr w:rsidR="0073748C" w:rsidRPr="005F0916" w:rsidTr="00014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shd w:val="clear" w:color="auto" w:fill="auto"/>
            <w:noWrap/>
            <w:hideMark/>
          </w:tcPr>
          <w:p w:rsidR="00AD62F2" w:rsidRPr="00AD62F2" w:rsidRDefault="00AD62F2" w:rsidP="00E91C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_000187.1-508884</w:t>
            </w:r>
            <w:r w:rsidR="00E91C7D" w:rsidRPr="005F09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50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D62F2" w:rsidRPr="00AD62F2" w:rsidRDefault="00AD62F2" w:rsidP="00AD62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6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31</w:t>
            </w:r>
          </w:p>
        </w:tc>
      </w:tr>
    </w:tbl>
    <w:p w:rsidR="00D66E7C" w:rsidRDefault="00D66E7C"/>
    <w:p w:rsidR="00D66E7C" w:rsidRDefault="00D66E7C"/>
    <w:p w:rsidR="00D66E7C" w:rsidRDefault="00D66E7C"/>
    <w:sectPr w:rsidR="00D66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EFB" w:rsidRDefault="00447EFB" w:rsidP="00D66E7C">
      <w:r>
        <w:separator/>
      </w:r>
    </w:p>
  </w:endnote>
  <w:endnote w:type="continuationSeparator" w:id="0">
    <w:p w:rsidR="00447EFB" w:rsidRDefault="00447EFB" w:rsidP="00D66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EFB" w:rsidRDefault="00447EFB" w:rsidP="00D66E7C">
      <w:r>
        <w:separator/>
      </w:r>
    </w:p>
  </w:footnote>
  <w:footnote w:type="continuationSeparator" w:id="0">
    <w:p w:rsidR="00447EFB" w:rsidRDefault="00447EFB" w:rsidP="00D66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F2C"/>
    <w:rsid w:val="00014CB0"/>
    <w:rsid w:val="0019773C"/>
    <w:rsid w:val="003B6F2C"/>
    <w:rsid w:val="00447EFB"/>
    <w:rsid w:val="0059767D"/>
    <w:rsid w:val="005F0916"/>
    <w:rsid w:val="00675696"/>
    <w:rsid w:val="0073748C"/>
    <w:rsid w:val="00850A83"/>
    <w:rsid w:val="00AD62F2"/>
    <w:rsid w:val="00CC625F"/>
    <w:rsid w:val="00D66E7C"/>
    <w:rsid w:val="00E10CF6"/>
    <w:rsid w:val="00E9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6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6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6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6E7C"/>
    <w:rPr>
      <w:sz w:val="18"/>
      <w:szCs w:val="18"/>
    </w:rPr>
  </w:style>
  <w:style w:type="table" w:styleId="-1">
    <w:name w:val="Light Shading Accent 1"/>
    <w:basedOn w:val="a1"/>
    <w:uiPriority w:val="60"/>
    <w:rsid w:val="00D66E7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AD62F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6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6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6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6E7C"/>
    <w:rPr>
      <w:sz w:val="18"/>
      <w:szCs w:val="18"/>
    </w:rPr>
  </w:style>
  <w:style w:type="table" w:styleId="-1">
    <w:name w:val="Light Shading Accent 1"/>
    <w:basedOn w:val="a1"/>
    <w:uiPriority w:val="60"/>
    <w:rsid w:val="00D66E7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AD62F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4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12EB22-DE2D-482B-845F-E1AD00A1B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34</Words>
  <Characters>2480</Characters>
  <Application>Microsoft Office Word</Application>
  <DocSecurity>0</DocSecurity>
  <Lines>20</Lines>
  <Paragraphs>5</Paragraphs>
  <ScaleCrop>false</ScaleCrop>
  <Company>Microsoft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dcterms:created xsi:type="dcterms:W3CDTF">2018-07-15T13:52:00Z</dcterms:created>
  <dcterms:modified xsi:type="dcterms:W3CDTF">2019-05-12T03:12:00Z</dcterms:modified>
</cp:coreProperties>
</file>